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47D01" w14:textId="59B69F4C" w:rsidR="009312D2" w:rsidRDefault="009312D2" w:rsidP="009312D2">
      <w:pPr>
        <w:widowControl/>
        <w:jc w:val="left"/>
      </w:pPr>
      <w:bookmarkStart w:id="0" w:name="_GoBack"/>
      <w:bookmarkEnd w:id="0"/>
    </w:p>
    <w:tbl>
      <w:tblPr>
        <w:tblW w:w="15052" w:type="dxa"/>
        <w:jc w:val="center"/>
        <w:tblLook w:val="04A0" w:firstRow="1" w:lastRow="0" w:firstColumn="1" w:lastColumn="0" w:noHBand="0" w:noVBand="1"/>
      </w:tblPr>
      <w:tblGrid>
        <w:gridCol w:w="3099"/>
        <w:gridCol w:w="1701"/>
        <w:gridCol w:w="1863"/>
        <w:gridCol w:w="405"/>
        <w:gridCol w:w="1843"/>
        <w:gridCol w:w="2032"/>
        <w:gridCol w:w="439"/>
        <w:gridCol w:w="1781"/>
        <w:gridCol w:w="1889"/>
      </w:tblGrid>
      <w:tr w:rsidR="009312D2" w:rsidRPr="004E4240" w14:paraId="136200AD" w14:textId="77777777" w:rsidTr="00027738">
        <w:trPr>
          <w:trHeight w:val="260"/>
          <w:jc w:val="center"/>
        </w:trPr>
        <w:tc>
          <w:tcPr>
            <w:tcW w:w="150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44A4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C9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6</w:t>
            </w: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x- specific hazard ratios (HRs) between type2 diabetes (T2DM) with complications and dementia subtyp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312D2" w:rsidRPr="004E4240" w14:paraId="700AC0C9" w14:textId="77777777" w:rsidTr="00027738">
        <w:trPr>
          <w:trHeight w:val="260"/>
          <w:jc w:val="center"/>
        </w:trPr>
        <w:tc>
          <w:tcPr>
            <w:tcW w:w="3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0B00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F06AA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l-cause dementia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921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FFC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2F3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383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Vascular Dementia</w:t>
            </w:r>
          </w:p>
        </w:tc>
      </w:tr>
      <w:tr w:rsidR="009312D2" w:rsidRPr="004E4240" w14:paraId="2B561B39" w14:textId="77777777" w:rsidTr="00027738">
        <w:trPr>
          <w:trHeight w:val="260"/>
          <w:jc w:val="center"/>
        </w:trPr>
        <w:tc>
          <w:tcPr>
            <w:tcW w:w="30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2CB10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5225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260C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7ACF4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2CD61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DD9AE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4C114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FE014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4218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 w:rsidR="009312D2" w:rsidRPr="00990BB8" w14:paraId="10224721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43A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C99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 (2.05, 3.0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7B7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3 (2.01, 2.72)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A895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0FE8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 (1.96, 3.1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FE7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 (1.42, 2.15)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E424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E27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7 (1.81, 3.3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C6B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 (3.15, 4.72)</w:t>
            </w:r>
          </w:p>
        </w:tc>
      </w:tr>
      <w:tr w:rsidR="009312D2" w:rsidRPr="00990BB8" w14:paraId="16FDB262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F01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FDD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8 (3.25, 5.9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F41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5 (4.65, 6.87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D4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366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3 (3.25, 6.6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2B1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2 (3.05, 5.2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1B4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952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 (2.78, 7.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5C3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0 (6.71, 11.28)</w:t>
            </w:r>
          </w:p>
        </w:tc>
      </w:tr>
      <w:tr w:rsidR="009312D2" w:rsidRPr="00990BB8" w14:paraId="353FF10C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16BF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com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594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 (2.38, 3.33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F17A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2 (2.58, 3.32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72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8E9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 (2.35, 3.51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777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 (1.79, 2.54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33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6EFE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 (2.13, 3.65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13D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2 (3.97, 5.61)</w:t>
            </w:r>
          </w:p>
        </w:tc>
      </w:tr>
      <w:tr w:rsidR="009312D2" w:rsidRPr="00990BB8" w14:paraId="23FD018B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3512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c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D9F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 (0.63, 31.8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BE4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6 (4.86, 24.28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89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F25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11F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4 (3.82, 27.47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63A8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1AF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4 (1.54, 77.9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738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9 (7.03, 50.75)</w:t>
            </w:r>
          </w:p>
        </w:tc>
      </w:tr>
      <w:tr w:rsidR="009312D2" w:rsidRPr="00990BB8" w14:paraId="210AA91D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F7B4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ketoacidosis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95C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 (2.32, 3.26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920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6 (2.60, 3.35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F2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BF3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 (2.27, 3.42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222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 (1.82, 2.58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B2D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AAB9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1 (2.06, 3.56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467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 (4.01, 5.66)</w:t>
            </w:r>
          </w:p>
        </w:tc>
      </w:tr>
      <w:tr w:rsidR="009312D2" w:rsidRPr="00990BB8" w14:paraId="5C92F511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7B81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ketoacid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BFA8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9 (4.04, 20.0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67E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3 (1.43, 10.22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50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8ECE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6 (3.21, 22.84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5FC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 (0.72, 11.49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70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5AC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97 (3.84, 37.2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5B3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3 (2.35, 22.85)</w:t>
            </w:r>
          </w:p>
        </w:tc>
      </w:tr>
      <w:tr w:rsidR="009312D2" w:rsidRPr="00990BB8" w14:paraId="0058B0E5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6DD6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renal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6A5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 (2.37, 3.32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071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 (2.49, 3.22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12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938C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 (2.36, 3.52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0C3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0 (1.76, 2.50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A5B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54BD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 (2.08, 3.61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9D8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2 (3.88, 5.50)</w:t>
            </w:r>
          </w:p>
        </w:tc>
      </w:tr>
      <w:tr w:rsidR="009312D2" w:rsidRPr="00990BB8" w14:paraId="2CA1C9B1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FB09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r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6ACE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5 (1.59, 11.3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1D3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1 (5.71, 13.59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35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C8AD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 (0.23, 11.6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694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5 (2.98, 11.11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30E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9CE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2 (2.41, 23.4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568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7 (6.66, 21.13)</w:t>
            </w:r>
          </w:p>
        </w:tc>
      </w:tr>
      <w:tr w:rsidR="009312D2" w:rsidRPr="00990BB8" w14:paraId="2A730CA8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4691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ophthalmi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1C84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 (2.13, 3.08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C6B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 (2.35, 3.10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829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1E8A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 (2.08, 3.25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6595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 (1.64, 2.39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99D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669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 (1.86, 3.39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D2C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2 (3.67, 5.33)</w:t>
            </w:r>
          </w:p>
        </w:tc>
      </w:tr>
      <w:tr w:rsidR="009312D2" w:rsidRPr="00990BB8" w14:paraId="3CC71846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5B15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ophthal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E42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 (3.27, 6.4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CC5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1 (3.73, 6.19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CCDE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416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 (3.04, 6.99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F2A3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3 (2.48, 5.03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841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D72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6 (2.85, 8.3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EE0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3 (5.24, 10.27)</w:t>
            </w:r>
          </w:p>
        </w:tc>
      </w:tr>
      <w:tr w:rsidR="009312D2" w:rsidRPr="00990BB8" w14:paraId="3DF62A73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02D5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neurological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713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 (2.31, 3.25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D13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9 (2.35, 3.07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6E4A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E1C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 (2.24, 3.39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616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6 (1.72, 2.46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C58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97D4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1 (2.05, 3.58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946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 (3.56, 5.13)</w:t>
            </w:r>
          </w:p>
        </w:tc>
      </w:tr>
      <w:tr w:rsidR="009312D2" w:rsidRPr="00990BB8" w14:paraId="5197F351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561F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eur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9CA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1 (2.87, 9.4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B81E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1 (6.05, 11.14)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DA2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954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8 (2.87, 11.6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E02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1 (2.74, 7.40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F39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9CE7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9 (2.43, 14.2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3AD5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12 (9.72, 20.51)</w:t>
            </w:r>
          </w:p>
        </w:tc>
      </w:tr>
      <w:tr w:rsidR="009312D2" w:rsidRPr="00990BB8" w14:paraId="32B1D9DA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4085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No peripheral circulatory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FCD8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6 (2.33, 3.28)</w:t>
            </w:r>
          </w:p>
        </w:tc>
        <w:tc>
          <w:tcPr>
            <w:tcW w:w="186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ABBB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 (2.45, 3.18)</w:t>
            </w:r>
          </w:p>
        </w:tc>
        <w:tc>
          <w:tcPr>
            <w:tcW w:w="4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6CA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55C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9 (2.28, 3.43)</w:t>
            </w:r>
          </w:p>
        </w:tc>
        <w:tc>
          <w:tcPr>
            <w:tcW w:w="203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06A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 (1.78, 2.53)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B2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FCD5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8 (2.12, 3.65)</w:t>
            </w:r>
          </w:p>
        </w:tc>
        <w:tc>
          <w:tcPr>
            <w:tcW w:w="188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3173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4 (3.71, 5.31)</w:t>
            </w:r>
          </w:p>
        </w:tc>
      </w:tr>
      <w:tr w:rsidR="009312D2" w:rsidRPr="00990BB8" w14:paraId="23C24EF7" w14:textId="77777777" w:rsidTr="00027738">
        <w:trPr>
          <w:trHeight w:val="260"/>
          <w:jc w:val="center"/>
        </w:trPr>
        <w:tc>
          <w:tcPr>
            <w:tcW w:w="30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F4833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DM+ peripheral circulator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81BBB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7 (3.21, 16.01)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B70F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0 (5.56, 11.80)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586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1E355F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2 (2.82, 20.07)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2775A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 (2.04, 7.60)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5DB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EBDFF0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4 (1.45, 23.46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FABA19" w14:textId="77777777" w:rsidR="009312D2" w:rsidRPr="004E4240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90BB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40 (9.26, 22.40)</w:t>
            </w:r>
          </w:p>
        </w:tc>
      </w:tr>
      <w:tr w:rsidR="009312D2" w:rsidRPr="004E4240" w14:paraId="17597195" w14:textId="77777777" w:rsidTr="00027738">
        <w:trPr>
          <w:trHeight w:val="260"/>
          <w:jc w:val="center"/>
        </w:trPr>
        <w:tc>
          <w:tcPr>
            <w:tcW w:w="1505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333" w14:textId="77777777" w:rsidR="009312D2" w:rsidRPr="004E4240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* All HRs were adjusted for age at last follow up, race/ethnicity, educational years, income level, physical activity level, leisure activities, body mass index (BMI), smoking status, hypertensio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tatus </w:t>
            </w: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 APOE</w:t>
            </w:r>
            <w:r>
              <w:rPr>
                <w:rFonts w:ascii="Times New Roman" w:hAnsi="Times New Roman" w:cs="Times New Roman"/>
                <w:sz w:val="20"/>
              </w:rPr>
              <w:t>4 allele status</w:t>
            </w:r>
            <w:r w:rsidRPr="004E424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10DC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ople with no diabetes at all were used as the reference group in all analyses to make the estimates comparable.</w:t>
            </w:r>
          </w:p>
        </w:tc>
      </w:tr>
    </w:tbl>
    <w:p w14:paraId="5D6723E3" w14:textId="77777777" w:rsidR="000755CF" w:rsidRPr="009312D2" w:rsidRDefault="000755CF" w:rsidP="009312D2">
      <w:pPr>
        <w:rPr>
          <w:rFonts w:ascii="Times New Roman" w:hAnsi="Times New Roman" w:cs="Times New Roman"/>
        </w:rPr>
      </w:pPr>
    </w:p>
    <w:sectPr w:rsidR="000755CF" w:rsidRP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2E6C1" w14:textId="77777777" w:rsidR="00BF49E9" w:rsidRDefault="00BF49E9" w:rsidP="000755CF">
      <w:r>
        <w:separator/>
      </w:r>
    </w:p>
  </w:endnote>
  <w:endnote w:type="continuationSeparator" w:id="0">
    <w:p w14:paraId="692B41B2" w14:textId="77777777" w:rsidR="00BF49E9" w:rsidRDefault="00BF49E9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26860" w14:textId="77777777" w:rsidR="00BF49E9" w:rsidRDefault="00BF49E9" w:rsidP="000755CF">
      <w:r>
        <w:separator/>
      </w:r>
    </w:p>
  </w:footnote>
  <w:footnote w:type="continuationSeparator" w:id="0">
    <w:p w14:paraId="10B7A091" w14:textId="77777777" w:rsidR="00BF49E9" w:rsidRDefault="00BF49E9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755CF"/>
    <w:rsid w:val="0009689C"/>
    <w:rsid w:val="000C1780"/>
    <w:rsid w:val="00137D96"/>
    <w:rsid w:val="001553B1"/>
    <w:rsid w:val="00381981"/>
    <w:rsid w:val="003E67F1"/>
    <w:rsid w:val="003F7E4D"/>
    <w:rsid w:val="004563E4"/>
    <w:rsid w:val="0059762A"/>
    <w:rsid w:val="00626720"/>
    <w:rsid w:val="00637C05"/>
    <w:rsid w:val="0077615E"/>
    <w:rsid w:val="00776CBB"/>
    <w:rsid w:val="00896D69"/>
    <w:rsid w:val="009312D2"/>
    <w:rsid w:val="009A368C"/>
    <w:rsid w:val="00A36DD3"/>
    <w:rsid w:val="00BF49E9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45</Words>
  <Characters>2069</Characters>
  <Application>Microsoft Office Word</Application>
  <DocSecurity>0</DocSecurity>
  <Lines>40</Lines>
  <Paragraphs>18</Paragraphs>
  <ScaleCrop>false</ScaleCrop>
  <Company>Microsoft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23:19:00Z</dcterms:modified>
</cp:coreProperties>
</file>